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8B346" w14:textId="6202BFB9" w:rsidR="00334ADF" w:rsidRPr="0002010E" w:rsidRDefault="00334AD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201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B0143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32C0D32D" w14:textId="7BF446CB" w:rsidR="00334ADF" w:rsidRPr="006B0143" w:rsidRDefault="00253BA7">
      <w:pPr>
        <w:rPr>
          <w:rFonts w:ascii="Times New Roman" w:hAnsi="Times New Roman" w:cs="Times New Roman"/>
          <w:sz w:val="24"/>
          <w:szCs w:val="24"/>
        </w:rPr>
      </w:pPr>
      <w:r w:rsidRPr="006B0143">
        <w:rPr>
          <w:rFonts w:ascii="Times New Roman" w:hAnsi="Times New Roman" w:cs="Times New Roman"/>
          <w:sz w:val="24"/>
          <w:szCs w:val="24"/>
        </w:rPr>
        <w:t xml:space="preserve">Formulation of </w:t>
      </w:r>
      <w:r w:rsidR="0002010E" w:rsidRPr="006B0143">
        <w:rPr>
          <w:rFonts w:ascii="Times New Roman" w:hAnsi="Times New Roman" w:cs="Times New Roman"/>
          <w:sz w:val="24"/>
          <w:szCs w:val="24"/>
        </w:rPr>
        <w:t xml:space="preserve">Black pepper powder (BPP) and </w:t>
      </w:r>
      <w:r w:rsidRPr="006B0143">
        <w:rPr>
          <w:rFonts w:ascii="Times New Roman" w:hAnsi="Times New Roman" w:cs="Times New Roman"/>
          <w:sz w:val="24"/>
          <w:szCs w:val="24"/>
        </w:rPr>
        <w:t>Cinnamon powder (CP</w:t>
      </w:r>
      <w:r w:rsidR="006B0143" w:rsidRPr="006B0143">
        <w:rPr>
          <w:rFonts w:ascii="Times New Roman" w:hAnsi="Times New Roman" w:cs="Times New Roman"/>
          <w:sz w:val="24"/>
          <w:szCs w:val="24"/>
        </w:rPr>
        <w:t xml:space="preserve"> using Central Composite Design with 2 centerpoi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53BA7" w14:paraId="5D4F0BF8" w14:textId="77777777" w:rsidTr="00D220F3">
        <w:tc>
          <w:tcPr>
            <w:tcW w:w="1870" w:type="dxa"/>
            <w:vMerge w:val="restart"/>
          </w:tcPr>
          <w:p w14:paraId="2EF25F69" w14:textId="5D0F29F2" w:rsidR="00253BA7" w:rsidRPr="00334ADF" w:rsidRDefault="00253BA7" w:rsidP="00334A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740" w:type="dxa"/>
            <w:gridSpan w:val="2"/>
          </w:tcPr>
          <w:p w14:paraId="5F5BF624" w14:textId="2D91D478" w:rsidR="00253BA7" w:rsidRPr="00253BA7" w:rsidRDefault="00253BA7" w:rsidP="00253B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d</w:t>
            </w:r>
          </w:p>
        </w:tc>
        <w:tc>
          <w:tcPr>
            <w:tcW w:w="3740" w:type="dxa"/>
            <w:gridSpan w:val="2"/>
          </w:tcPr>
          <w:p w14:paraId="7623FA87" w14:textId="5493EF7A" w:rsidR="00253BA7" w:rsidRPr="00253BA7" w:rsidRDefault="00253BA7" w:rsidP="00253B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</w:t>
            </w:r>
          </w:p>
        </w:tc>
      </w:tr>
      <w:tr w:rsidR="00253BA7" w14:paraId="7D754695" w14:textId="77777777" w:rsidTr="00334ADF">
        <w:tc>
          <w:tcPr>
            <w:tcW w:w="1870" w:type="dxa"/>
            <w:vMerge/>
          </w:tcPr>
          <w:p w14:paraId="3C8B1DE8" w14:textId="7D2B5EB1" w:rsidR="00253BA7" w:rsidRPr="00334ADF" w:rsidRDefault="00253BA7" w:rsidP="00334A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40072DF0" w14:textId="2A8A3B10" w:rsidR="00253BA7" w:rsidRPr="00253BA7" w:rsidRDefault="0002010E" w:rsidP="00253B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P </w:t>
            </w:r>
          </w:p>
        </w:tc>
        <w:tc>
          <w:tcPr>
            <w:tcW w:w="1870" w:type="dxa"/>
          </w:tcPr>
          <w:p w14:paraId="6E7A362A" w14:textId="14089A20" w:rsidR="00253BA7" w:rsidRPr="00253BA7" w:rsidRDefault="0002010E" w:rsidP="00253B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</w:t>
            </w:r>
          </w:p>
        </w:tc>
        <w:tc>
          <w:tcPr>
            <w:tcW w:w="1870" w:type="dxa"/>
          </w:tcPr>
          <w:p w14:paraId="617CCB43" w14:textId="7F3F20B2" w:rsidR="00253BA7" w:rsidRPr="00253BA7" w:rsidRDefault="0002010E" w:rsidP="00253B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P </w:t>
            </w:r>
            <w:r w:rsidR="008C7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am)</w:t>
            </w:r>
          </w:p>
        </w:tc>
        <w:tc>
          <w:tcPr>
            <w:tcW w:w="1870" w:type="dxa"/>
          </w:tcPr>
          <w:p w14:paraId="0B8EB9A9" w14:textId="362464F9" w:rsidR="00253BA7" w:rsidRPr="00253BA7" w:rsidRDefault="0002010E" w:rsidP="00253B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</w:t>
            </w:r>
            <w:r w:rsidR="008C7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ram)</w:t>
            </w:r>
          </w:p>
        </w:tc>
      </w:tr>
      <w:tr w:rsidR="000C7972" w14:paraId="3041A04A" w14:textId="77777777" w:rsidTr="00334ADF">
        <w:tc>
          <w:tcPr>
            <w:tcW w:w="1870" w:type="dxa"/>
          </w:tcPr>
          <w:p w14:paraId="43F45B85" w14:textId="03DCA7B6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067C7B9" w14:textId="6EBFE141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870" w:type="dxa"/>
          </w:tcPr>
          <w:p w14:paraId="7865C5D7" w14:textId="52316FBA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870" w:type="dxa"/>
          </w:tcPr>
          <w:p w14:paraId="7363CDCD" w14:textId="4D981FBE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870" w:type="dxa"/>
          </w:tcPr>
          <w:p w14:paraId="56DB25AF" w14:textId="60068873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0C7972" w14:paraId="42FE3E7B" w14:textId="77777777" w:rsidTr="00334ADF">
        <w:tc>
          <w:tcPr>
            <w:tcW w:w="1870" w:type="dxa"/>
          </w:tcPr>
          <w:p w14:paraId="1721B931" w14:textId="61112C8A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3CA5868" w14:textId="75AD881A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4AE4BD3" w14:textId="1D4B55F8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870" w:type="dxa"/>
          </w:tcPr>
          <w:p w14:paraId="2D9FA06A" w14:textId="6E2DBCC5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870" w:type="dxa"/>
          </w:tcPr>
          <w:p w14:paraId="5FD9D647" w14:textId="6BAFBBD0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0C7972" w14:paraId="1F5BE0CF" w14:textId="77777777" w:rsidTr="00334ADF">
        <w:tc>
          <w:tcPr>
            <w:tcW w:w="1870" w:type="dxa"/>
          </w:tcPr>
          <w:p w14:paraId="2EAFC29C" w14:textId="6AE6828C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27C9B0EB" w14:textId="4FC50A48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870" w:type="dxa"/>
          </w:tcPr>
          <w:p w14:paraId="7F94DD77" w14:textId="55283F67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D0123FB" w14:textId="041524B1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870" w:type="dxa"/>
          </w:tcPr>
          <w:p w14:paraId="7FCE107F" w14:textId="3A2D5EB6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</w:tr>
      <w:tr w:rsidR="000C7972" w14:paraId="68EDAA45" w14:textId="77777777" w:rsidTr="00334ADF">
        <w:tc>
          <w:tcPr>
            <w:tcW w:w="1870" w:type="dxa"/>
          </w:tcPr>
          <w:p w14:paraId="22CC24AA" w14:textId="282B1B96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CA761D5" w14:textId="79973FBC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C60D437" w14:textId="3A750469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79B9FF6B" w14:textId="36370663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870" w:type="dxa"/>
          </w:tcPr>
          <w:p w14:paraId="6F88A9F9" w14:textId="77FCE06C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</w:tr>
      <w:tr w:rsidR="000C7972" w14:paraId="6EBB4F75" w14:textId="77777777" w:rsidTr="00334ADF">
        <w:tc>
          <w:tcPr>
            <w:tcW w:w="1870" w:type="dxa"/>
          </w:tcPr>
          <w:p w14:paraId="00A9F9CE" w14:textId="18CE2488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13E0F40F" w14:textId="3B3A94FB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-α</w:t>
            </w:r>
          </w:p>
        </w:tc>
        <w:tc>
          <w:tcPr>
            <w:tcW w:w="1870" w:type="dxa"/>
          </w:tcPr>
          <w:p w14:paraId="37FF9AF9" w14:textId="517243DD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63E91849" w14:textId="27A25798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70" w:type="dxa"/>
          </w:tcPr>
          <w:p w14:paraId="0055982B" w14:textId="1A0721B0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</w:tr>
      <w:tr w:rsidR="000C7972" w14:paraId="79A43A5E" w14:textId="77777777" w:rsidTr="00334ADF">
        <w:tc>
          <w:tcPr>
            <w:tcW w:w="1870" w:type="dxa"/>
          </w:tcPr>
          <w:p w14:paraId="22E4314B" w14:textId="375C437B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2743E0CA" w14:textId="1EA40AA5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70" w:type="dxa"/>
          </w:tcPr>
          <w:p w14:paraId="7213775A" w14:textId="16392E24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6FD6ACF5" w14:textId="2AABD885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</w:p>
        </w:tc>
        <w:tc>
          <w:tcPr>
            <w:tcW w:w="1870" w:type="dxa"/>
          </w:tcPr>
          <w:p w14:paraId="19B61730" w14:textId="1D9E3E0F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</w:tr>
      <w:tr w:rsidR="000C7972" w14:paraId="75EAAE98" w14:textId="77777777" w:rsidTr="00334ADF">
        <w:tc>
          <w:tcPr>
            <w:tcW w:w="1870" w:type="dxa"/>
          </w:tcPr>
          <w:p w14:paraId="2C600F40" w14:textId="6995A9DC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7C35E1B0" w14:textId="5ABF93D3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3A201C2B" w14:textId="0296DF58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-α</w:t>
            </w:r>
          </w:p>
        </w:tc>
        <w:tc>
          <w:tcPr>
            <w:tcW w:w="1870" w:type="dxa"/>
          </w:tcPr>
          <w:p w14:paraId="7CE56194" w14:textId="7102F6B4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870" w:type="dxa"/>
          </w:tcPr>
          <w:p w14:paraId="06DD614E" w14:textId="19BF3907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</w:tr>
      <w:tr w:rsidR="000C7972" w14:paraId="6836A0DE" w14:textId="77777777" w:rsidTr="00334ADF">
        <w:tc>
          <w:tcPr>
            <w:tcW w:w="1870" w:type="dxa"/>
          </w:tcPr>
          <w:p w14:paraId="0EDA11A6" w14:textId="494F2849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14:paraId="5EE3D4DC" w14:textId="57FB7FA8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6569E7AB" w14:textId="665D401F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70" w:type="dxa"/>
          </w:tcPr>
          <w:p w14:paraId="2AE96C9B" w14:textId="2271DB47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870" w:type="dxa"/>
          </w:tcPr>
          <w:p w14:paraId="57F835D9" w14:textId="04F5E97F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51.21</w:t>
            </w:r>
          </w:p>
        </w:tc>
      </w:tr>
      <w:tr w:rsidR="000C7972" w14:paraId="0D1110A6" w14:textId="77777777" w:rsidTr="00334ADF">
        <w:tc>
          <w:tcPr>
            <w:tcW w:w="1870" w:type="dxa"/>
          </w:tcPr>
          <w:p w14:paraId="708F4262" w14:textId="7CC947F1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42F2932D" w14:textId="690B512D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6F04FCA3" w14:textId="72361358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2D5CEA82" w14:textId="1F911BAB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870" w:type="dxa"/>
          </w:tcPr>
          <w:p w14:paraId="609D4947" w14:textId="1CDF3CF9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</w:tr>
      <w:tr w:rsidR="000C7972" w14:paraId="4C754119" w14:textId="77777777" w:rsidTr="00334ADF">
        <w:tc>
          <w:tcPr>
            <w:tcW w:w="1870" w:type="dxa"/>
          </w:tcPr>
          <w:p w14:paraId="22F246F4" w14:textId="501CA461" w:rsidR="000C7972" w:rsidRPr="00334ADF" w:rsidRDefault="000C7972" w:rsidP="000C79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A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4398B351" w14:textId="3B32EBBB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5423F880" w14:textId="2B8A4585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03012AAF" w14:textId="7299B7F6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870" w:type="dxa"/>
          </w:tcPr>
          <w:p w14:paraId="5ECF296E" w14:textId="0E333E7F" w:rsidR="000C7972" w:rsidRDefault="000C7972" w:rsidP="000C7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AC3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</w:tr>
      <w:bookmarkEnd w:id="0"/>
    </w:tbl>
    <w:p w14:paraId="7D19D8A8" w14:textId="4F39C744" w:rsidR="00334ADF" w:rsidRDefault="00334ADF">
      <w:pPr>
        <w:rPr>
          <w:rFonts w:ascii="Times New Roman" w:hAnsi="Times New Roman" w:cs="Times New Roman"/>
          <w:sz w:val="24"/>
          <w:szCs w:val="24"/>
        </w:rPr>
      </w:pPr>
    </w:p>
    <w:sectPr w:rsidR="00334ADF" w:rsidSect="00705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0MLYwNLIwMzU2NjdU0lEKTi0uzszPAykwrgUAjtE2BCwAAAA="/>
  </w:docVars>
  <w:rsids>
    <w:rsidRoot w:val="00334ADF"/>
    <w:rsid w:val="0002010E"/>
    <w:rsid w:val="00072719"/>
    <w:rsid w:val="000C5061"/>
    <w:rsid w:val="000C7972"/>
    <w:rsid w:val="001048D0"/>
    <w:rsid w:val="0011224C"/>
    <w:rsid w:val="00143B62"/>
    <w:rsid w:val="00210DBC"/>
    <w:rsid w:val="002202D4"/>
    <w:rsid w:val="00253BA7"/>
    <w:rsid w:val="00334ADF"/>
    <w:rsid w:val="00367A1A"/>
    <w:rsid w:val="003F7503"/>
    <w:rsid w:val="004815B7"/>
    <w:rsid w:val="006008E9"/>
    <w:rsid w:val="006B0143"/>
    <w:rsid w:val="006B1E64"/>
    <w:rsid w:val="006E6CA8"/>
    <w:rsid w:val="00701124"/>
    <w:rsid w:val="007053B7"/>
    <w:rsid w:val="007439AD"/>
    <w:rsid w:val="007509A5"/>
    <w:rsid w:val="00764103"/>
    <w:rsid w:val="008C7BDE"/>
    <w:rsid w:val="0093059F"/>
    <w:rsid w:val="00C81E8E"/>
    <w:rsid w:val="00D220F3"/>
    <w:rsid w:val="00D268B5"/>
    <w:rsid w:val="00DA12FC"/>
    <w:rsid w:val="00DF31EE"/>
    <w:rsid w:val="00E35521"/>
    <w:rsid w:val="00ED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7B79"/>
  <w15:chartTrackingRefBased/>
  <w15:docId w15:val="{C3C1A6EB-A28F-492B-99B6-72A70D13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BHAS SUKEAW SAMAKRADHAMRONGTHAI (รชนิภาส สุแก้ว สมัครธำรงไทย)</dc:creator>
  <cp:keywords/>
  <dc:description/>
  <cp:lastModifiedBy>Vanitha M.</cp:lastModifiedBy>
  <cp:revision>5</cp:revision>
  <dcterms:created xsi:type="dcterms:W3CDTF">2021-07-16T02:44:00Z</dcterms:created>
  <dcterms:modified xsi:type="dcterms:W3CDTF">2022-08-31T09:34:00Z</dcterms:modified>
</cp:coreProperties>
</file>